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5"/>
        <w:tblW w:w="10060" w:type="dxa"/>
        <w:tblLook w:val="04A0" w:firstRow="1" w:lastRow="0" w:firstColumn="1" w:lastColumn="0" w:noHBand="0" w:noVBand="1"/>
      </w:tblPr>
      <w:tblGrid>
        <w:gridCol w:w="4815"/>
        <w:gridCol w:w="5245"/>
      </w:tblGrid>
      <w:tr w:rsidR="00800A2F" w14:paraId="3B1CE4F2" w14:textId="77777777" w:rsidTr="00287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526D31C" w14:textId="74FFECED" w:rsidR="00800A2F" w:rsidRDefault="00800A2F">
            <w:r>
              <w:t>Data: Paper</w:t>
            </w:r>
          </w:p>
        </w:tc>
        <w:tc>
          <w:tcPr>
            <w:tcW w:w="5245" w:type="dxa"/>
          </w:tcPr>
          <w:p w14:paraId="1D7DC7C5" w14:textId="261B1CE8" w:rsidR="00800A2F" w:rsidRDefault="00D11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cess: </w:t>
            </w:r>
            <w:r w:rsidR="00800A2F">
              <w:t>DOI</w:t>
            </w:r>
          </w:p>
        </w:tc>
      </w:tr>
      <w:tr w:rsidR="00800A2F" w:rsidRPr="00800A2F" w14:paraId="47277EBB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B1927E6" w14:textId="77777777" w:rsidR="00800A2F" w:rsidRP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90BA34A" w14:textId="505D01C1" w:rsidR="00800A2F" w:rsidRP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Ålmgren M, Lennerling A, Lundmark M, Forsberg A. 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The meaning of being in uncertainty after heart transplantation – an unrevealed source to distress</w:t>
            </w: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Eur J Cardiovasc Nurs. 2017;16(2):167-74.</w:t>
            </w:r>
          </w:p>
          <w:p w14:paraId="5E87DAF9" w14:textId="77777777" w:rsidR="00800A2F" w:rsidRP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1926F3C" w14:textId="77777777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8721A" w14:textId="6BC53496" w:rsidR="00800A2F" w:rsidRP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sz w:val="24"/>
                <w:szCs w:val="24"/>
              </w:rPr>
              <w:t>https://doi.org/10.1177/1474515116648240</w:t>
            </w:r>
          </w:p>
        </w:tc>
      </w:tr>
      <w:tr w:rsidR="00800A2F" w:rsidRPr="00800A2F" w14:paraId="3594389E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CA2C183" w14:textId="77777777" w:rsid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8100C" w14:textId="077F606C" w:rsidR="00800A2F" w:rsidRP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Ålmgren M, Lennerling A, Lundmark M, Forsberg A. 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Self-efficacy in the context of heart transplantation – a new perspective</w:t>
            </w: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J Clin Nurs. 2017;26(19-20):3007-17.</w:t>
            </w:r>
          </w:p>
          <w:p w14:paraId="51359417" w14:textId="77777777" w:rsidR="00800A2F" w:rsidRP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AC32D86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F0D20" w14:textId="4AE693DC" w:rsidR="00800A2F" w:rsidRP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sz w:val="24"/>
                <w:szCs w:val="24"/>
              </w:rPr>
              <w:t>https://doi.org/10.1111/jocn.13647</w:t>
            </w:r>
          </w:p>
        </w:tc>
      </w:tr>
      <w:tr w:rsidR="00800A2F" w:rsidRPr="00800A2F" w14:paraId="780B76CB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4781055" w14:textId="77777777" w:rsid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2F23B3F0" w14:textId="77777777" w:rsid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bbs ADV, Hoffman LA, Swigart V, Happ MB, Dauber JH, McCurry KR, et al. 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Striving for normalcy: symptoms and the threat of rejection after lung transplantation</w:t>
            </w: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SocSci Med. 2004;59(7):1473-84.</w:t>
            </w:r>
          </w:p>
          <w:p w14:paraId="124CC444" w14:textId="638CE46A" w:rsidR="00800A2F" w:rsidRP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50463225" w14:textId="51A4666C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sz w:val="24"/>
                <w:szCs w:val="24"/>
              </w:rPr>
              <w:t>https://doi.org/10.1016/j.socscimed.2004.01.013</w:t>
            </w:r>
          </w:p>
          <w:p w14:paraId="26122764" w14:textId="0D1741DB" w:rsidR="00800A2F" w:rsidRP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A2F" w:rsidRPr="00800A2F" w14:paraId="56E06DDA" w14:textId="77777777" w:rsidTr="0028732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8ACC843" w14:textId="77777777" w:rsid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60786" w14:textId="178BA6DB" w:rsid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vangelista LS, Doering L, Dracup K. 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Meaning and life purpose: the perspectives of post-transplant women.</w:t>
            </w: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eart Lung. 2003;32(4):250-7</w:t>
            </w:r>
          </w:p>
          <w:p w14:paraId="6AD93DA8" w14:textId="2AFA1A39" w:rsidR="00800A2F" w:rsidRP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E9865A7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F563C" w14:textId="71FC2EEF" w:rsidR="00800A2F" w:rsidRP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sz w:val="24"/>
                <w:szCs w:val="24"/>
              </w:rPr>
              <w:t>https://doi.org/10.1016/s0147-9563(03)00042-6</w:t>
            </w:r>
          </w:p>
        </w:tc>
      </w:tr>
      <w:tr w:rsidR="00800A2F" w:rsidRPr="00800A2F" w14:paraId="4423D73C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947764F" w14:textId="77777777" w:rsidR="00287329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15C6A" w14:textId="0FE18878" w:rsidR="00800A2F" w:rsidRDefault="00800A2F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ynn K, Daiches A, Malpus Z, Yonan N, Sanchez M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. ‘A post-transplant person’: Narratives of heart or lung transplantation and intensive care unit delirium</w:t>
            </w: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 </w:t>
            </w:r>
            <w:r w:rsidR="002873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800A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lth.2014;18(4):352-68.</w:t>
            </w:r>
          </w:p>
          <w:p w14:paraId="7AE334CF" w14:textId="6258B4EA" w:rsidR="00287329" w:rsidRPr="00800A2F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1EDFEE7" w14:textId="77777777" w:rsidR="00287329" w:rsidRDefault="00287329" w:rsidP="0028732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DE9A0" w14:textId="190DCFEA" w:rsidR="00800A2F" w:rsidRPr="00800A2F" w:rsidRDefault="00287329" w:rsidP="0028732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https://doi.org/10.1177/1363459313501356</w:t>
            </w:r>
          </w:p>
        </w:tc>
      </w:tr>
      <w:tr w:rsidR="00800A2F" w:rsidRPr="00800A2F" w14:paraId="346120F3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6D6C85A" w14:textId="77777777" w:rsidR="00287329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38292" w14:textId="0AB758D0" w:rsidR="00800A2F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varsson B, Ekmehag B, Sjöberg T. 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Patients’ experiences of information and support during the first six months after heart or lung transplantation.</w:t>
            </w:r>
            <w:r w:rsidRPr="002873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ur J Cardiovasc Nurs. 2013;22(11-12):400-6.</w:t>
            </w:r>
          </w:p>
          <w:p w14:paraId="2E04E6E0" w14:textId="5A0BCF7B" w:rsidR="00287329" w:rsidRPr="00800A2F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B566446" w14:textId="77777777" w:rsidR="00287329" w:rsidRDefault="00287329" w:rsidP="002873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9DD32" w14:textId="557BD991" w:rsidR="00800A2F" w:rsidRPr="00800A2F" w:rsidRDefault="00287329" w:rsidP="002873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https://doi.org/10.1177/1474515112466155</w:t>
            </w:r>
          </w:p>
        </w:tc>
      </w:tr>
      <w:tr w:rsidR="00800A2F" w:rsidRPr="00800A2F" w14:paraId="0B1B54DB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7A84DF6" w14:textId="77777777" w:rsidR="00287329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758D3" w14:textId="77777777" w:rsidR="00800A2F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varsson B, Ekmehag B, Sjöberg T. 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Heart or lung transplanted patients' retrospective views on information and support while waiting for transplantation.</w:t>
            </w:r>
            <w:r w:rsidRPr="002873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J Clin Nurs. 2013;22(11- 12):1620-8.</w:t>
            </w:r>
          </w:p>
          <w:p w14:paraId="0D39E5D8" w14:textId="3EC3B36E" w:rsidR="00287329" w:rsidRPr="00800A2F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5A0496F8" w14:textId="77777777" w:rsidR="00287329" w:rsidRDefault="00287329" w:rsidP="0028732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3419A" w14:textId="37693435" w:rsidR="00800A2F" w:rsidRPr="00800A2F" w:rsidRDefault="00287329" w:rsidP="0028732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https://doi.org/10.1111/j.1365-2702.2012.04284.x</w:t>
            </w:r>
          </w:p>
        </w:tc>
      </w:tr>
      <w:tr w:rsidR="00800A2F" w:rsidRPr="00800A2F" w14:paraId="22BFC630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66279D3" w14:textId="77777777" w:rsidR="00287329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772D7" w14:textId="77777777" w:rsidR="00287329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FDA246" w14:textId="77777777" w:rsidR="00287329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BE1B6" w14:textId="440D5834" w:rsidR="00800A2F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aba E, Thompson DR, Burnard P. </w:t>
            </w: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Coping after heart transplantation: a descriptive study of heart transplant recipients’ methods of coping</w:t>
            </w:r>
            <w:r w:rsidRPr="002873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J Adv Nurs. 2000;32(4):930-6. 51.</w:t>
            </w:r>
          </w:p>
          <w:p w14:paraId="3293022E" w14:textId="1AE873B7" w:rsidR="00287329" w:rsidRPr="00800A2F" w:rsidRDefault="00287329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2AD9CFE4" w14:textId="77777777" w:rsidR="00287329" w:rsidRDefault="00287329" w:rsidP="002873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C06BC2" w14:textId="77777777" w:rsidR="00287329" w:rsidRDefault="00287329" w:rsidP="002873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2C7708" w14:textId="77777777" w:rsidR="00287329" w:rsidRDefault="00287329" w:rsidP="002873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22A24" w14:textId="45F2D043" w:rsidR="00287329" w:rsidRPr="00287329" w:rsidRDefault="00287329" w:rsidP="002873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https://doi.org/10.1046/j.1365-2648.2000.t01-1-01</w:t>
            </w:r>
          </w:p>
          <w:p w14:paraId="4CC76BC6" w14:textId="73977C58" w:rsidR="00800A2F" w:rsidRPr="00800A2F" w:rsidRDefault="00287329" w:rsidP="002873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329">
              <w:rPr>
                <w:rFonts w:ascii="Times New Roman" w:hAnsi="Times New Roman" w:cs="Times New Roman"/>
                <w:sz w:val="24"/>
                <w:szCs w:val="24"/>
              </w:rPr>
              <w:t>558.x</w:t>
            </w:r>
          </w:p>
        </w:tc>
      </w:tr>
      <w:tr w:rsidR="00800A2F" w:rsidRPr="00800A2F" w14:paraId="3DDEF812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A88B3B0" w14:textId="77777777" w:rsidR="00D11B2E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BF532" w14:textId="2C9A67B1" w:rsid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aba E, Thompson DR, Burnard P, Edwards D, Theodosopoulou E. </w:t>
            </w: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Somebody else's heart inside me: a descriptive study of psychological problems after a heart transplantation</w:t>
            </w: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Issues Ment Health Nurs. 2005;26(6):611-25.</w:t>
            </w:r>
          </w:p>
          <w:p w14:paraId="3222E3D9" w14:textId="0C05C9D0" w:rsidR="00D11B2E" w:rsidRP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86A4C89" w14:textId="77777777" w:rsidR="00D11B2E" w:rsidRDefault="00D11B2E" w:rsidP="00D11B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8BCF73" w14:textId="3C84A993" w:rsidR="00800A2F" w:rsidRPr="00800A2F" w:rsidRDefault="00D11B2E" w:rsidP="00D11B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https://doi.org/10.1080/01612840590959452</w:t>
            </w:r>
          </w:p>
        </w:tc>
      </w:tr>
      <w:tr w:rsidR="00800A2F" w:rsidRPr="00800A2F" w14:paraId="6F593097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A306D97" w14:textId="77777777" w:rsidR="00D11B2E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D7D8F" w14:textId="2C169A76" w:rsid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awrence K, Stilley CS, Olshansky E, Bender A, Webber SA. </w:t>
            </w: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Further exploration: Maturity and adherence in adolescent and young adult heart transplant recipients</w:t>
            </w: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Prog Transplant. 2008;18(1):50-4.</w:t>
            </w:r>
          </w:p>
          <w:p w14:paraId="2DDFA701" w14:textId="3D33A6A9" w:rsidR="00D11B2E" w:rsidRP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50C0B0F" w14:textId="77777777" w:rsidR="00D11B2E" w:rsidRDefault="00D11B2E" w:rsidP="00D11B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68A61" w14:textId="689671D3" w:rsidR="00800A2F" w:rsidRPr="00800A2F" w:rsidRDefault="00D11B2E" w:rsidP="00D11B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https://doi.org/10.1177/152692480801800110</w:t>
            </w:r>
          </w:p>
        </w:tc>
      </w:tr>
      <w:tr w:rsidR="00800A2F" w:rsidRPr="00800A2F" w14:paraId="7A341073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E024426" w14:textId="77777777" w:rsidR="00D11B2E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DAD75" w14:textId="13C4551F" w:rsid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undmark M, Lennerling A, Almgren M, Forsberg A. </w:t>
            </w: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Recovery after lung transplantation from a patient perspective – proposing a new framework.</w:t>
            </w: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J Adv Nurs. 2016;72(12):3113-24</w:t>
            </w:r>
          </w:p>
          <w:p w14:paraId="4BA9FACE" w14:textId="5D8F4317" w:rsidR="00D11B2E" w:rsidRP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68D7058" w14:textId="77777777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784AE" w14:textId="2C27D190" w:rsidR="00D11B2E" w:rsidRPr="00800A2F" w:rsidRDefault="00D11B2E" w:rsidP="00D11B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https://doi.org/10.1111/jan.13058</w:t>
            </w:r>
          </w:p>
        </w:tc>
      </w:tr>
      <w:tr w:rsidR="00800A2F" w:rsidRPr="00800A2F" w14:paraId="59A116C8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020B5C6" w14:textId="77777777" w:rsidR="00D11B2E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F55DE" w14:textId="35DDFC31" w:rsid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cdonald K. </w:t>
            </w: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Living in limbo - patients with cystic fibrosis waiting for transplant</w:t>
            </w: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BrJ Nurs. 2006;15(10):566-72.</w:t>
            </w:r>
          </w:p>
          <w:p w14:paraId="3A6808C2" w14:textId="7C95F971" w:rsidR="00D11B2E" w:rsidRPr="00800A2F" w:rsidRDefault="00D11B2E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206181F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4D36B" w14:textId="29E7068B" w:rsidR="00D11B2E" w:rsidRPr="00800A2F" w:rsidRDefault="00D11B2E" w:rsidP="00D11B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https://doi.org/10.12968/bjon.2006.15.10.21134</w:t>
            </w:r>
          </w:p>
        </w:tc>
      </w:tr>
      <w:tr w:rsidR="00800A2F" w:rsidRPr="00800A2F" w14:paraId="5509924D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6033780" w14:textId="77777777" w:rsidR="00D11B2E" w:rsidRDefault="00D11B2E" w:rsidP="00D11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C0BE1" w14:textId="0D24C0C0" w:rsidR="00D11B2E" w:rsidRPr="00D11B2E" w:rsidRDefault="00D11B2E" w:rsidP="00D11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uthner OE, De Luca E, Poole JM, Abbey SE, Shildrick M, Gewarges M, et al.</w:t>
            </w:r>
          </w:p>
          <w:p w14:paraId="2B8EC9EE" w14:textId="24B372F7" w:rsidR="00800A2F" w:rsidRPr="00D11B2E" w:rsidRDefault="00D11B2E" w:rsidP="00D11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Heart transplants: Identity disruption, bodily integrity and interconnectedness.</w:t>
            </w:r>
            <w:r w:rsidRPr="00D11B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ealth. 2015;19(6):578-94.</w:t>
            </w:r>
          </w:p>
          <w:p w14:paraId="13F3E6C1" w14:textId="54751AB7" w:rsidR="00D11B2E" w:rsidRPr="00800A2F" w:rsidRDefault="00D11B2E" w:rsidP="00D11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4A633F0" w14:textId="77777777" w:rsidR="00D11B2E" w:rsidRDefault="00D11B2E" w:rsidP="00D11B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18942" w14:textId="6F97FBDD" w:rsidR="00800A2F" w:rsidRDefault="00D11B2E" w:rsidP="00D11B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B2E">
              <w:rPr>
                <w:rFonts w:ascii="Times New Roman" w:hAnsi="Times New Roman" w:cs="Times New Roman"/>
                <w:sz w:val="24"/>
                <w:szCs w:val="24"/>
              </w:rPr>
              <w:t>https://doi.org/10.1177/1363459314560067</w:t>
            </w:r>
          </w:p>
          <w:p w14:paraId="0EE82367" w14:textId="6512CB63" w:rsidR="00D11B2E" w:rsidRPr="00800A2F" w:rsidRDefault="00D11B2E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A2F" w:rsidRPr="00800A2F" w14:paraId="69436730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BEC01F8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7B1E3" w14:textId="38146907" w:rsid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oloney S, Cicutto L, Hutcheon M, Singer L. </w:t>
            </w: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Deciding about lung transplantation: Informational needs of patients and support persons.</w:t>
            </w: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rog Transplant. 2007;17(3):183-92.</w:t>
            </w:r>
          </w:p>
          <w:p w14:paraId="6B3E7C0C" w14:textId="1EFC9548" w:rsidR="008E2758" w:rsidRP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6C6AC7B7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9BDA9" w14:textId="68798EA3" w:rsidR="008E2758" w:rsidRPr="00800A2F" w:rsidRDefault="008E2758" w:rsidP="008E275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https://doi.org/10.1177/152692480701700305</w:t>
            </w:r>
          </w:p>
        </w:tc>
      </w:tr>
      <w:tr w:rsidR="00800A2F" w:rsidRPr="00800A2F" w14:paraId="5E2D5743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E124CAF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FA580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D8B4F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D526F" w14:textId="1E3CE9AE" w:rsid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eukom M, Corti V, Boothe B, Boehler 636 A, Goetzmann L. </w:t>
            </w: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Fantasized recipient–donor relationships following lung transplantations: A qualitative case analysis based on patient  narratives</w:t>
            </w: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Int J Psychoanal. 2012;93(1):117-37.2015;19(6):578-94. 2015;19(6):578-94.</w:t>
            </w:r>
          </w:p>
          <w:p w14:paraId="59DA7DC5" w14:textId="25CF9394" w:rsidR="008E2758" w:rsidRP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59197EB" w14:textId="77777777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00F41" w14:textId="77777777" w:rsidR="008E2758" w:rsidRDefault="008E2758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60144" w14:textId="77777777" w:rsidR="008E2758" w:rsidRDefault="008E2758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7C689" w14:textId="5713B62C" w:rsidR="008E2758" w:rsidRPr="00800A2F" w:rsidRDefault="008E2758" w:rsidP="008E275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https://doi.org/10.1111/j.1745-8315.2011.00496.x</w:t>
            </w:r>
          </w:p>
        </w:tc>
      </w:tr>
      <w:tr w:rsidR="00800A2F" w:rsidRPr="00800A2F" w14:paraId="77FB568A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B5B5539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93A34" w14:textId="237ADC1F" w:rsid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ilsson M, Persson L-O, Forsberg A. </w:t>
            </w: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Perceptions of experiences of graft rejection among organ transplant recipients striving to control the uncontrollable</w:t>
            </w: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J Clin Nurs. 2008;17(18):2408-17.</w:t>
            </w:r>
          </w:p>
          <w:p w14:paraId="0C799091" w14:textId="4C01B994" w:rsidR="008E2758" w:rsidRP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10C30E38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ABBB61" w14:textId="1FB754A2" w:rsidR="008E2758" w:rsidRPr="00800A2F" w:rsidRDefault="008E2758" w:rsidP="008E275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https://doi.org/10.1111/j.1365-2702.2008.02364.x</w:t>
            </w:r>
          </w:p>
        </w:tc>
      </w:tr>
      <w:tr w:rsidR="00800A2F" w:rsidRPr="00800A2F" w14:paraId="47A1FC9E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C94382F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29928" w14:textId="77777777" w:rsid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’Brien GM, Donaghue N, Walker I, Wood CA. </w:t>
            </w: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Deservingness and gratitude in the context of heart transplantation</w:t>
            </w: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Qual Health Res. 2014;24(12):1635-47.</w:t>
            </w:r>
          </w:p>
          <w:p w14:paraId="0033D2DD" w14:textId="0D3C5C03" w:rsidR="008E2758" w:rsidRP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A12141A" w14:textId="77777777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D1CF5" w14:textId="53DA7067" w:rsidR="008E2758" w:rsidRPr="00800A2F" w:rsidRDefault="008E2758" w:rsidP="008E275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https://doi.org/10.1177/1049732314549018</w:t>
            </w:r>
          </w:p>
        </w:tc>
      </w:tr>
      <w:tr w:rsidR="00800A2F" w:rsidRPr="00800A2F" w14:paraId="1805B79C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C4864D3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017C2" w14:textId="0CEC320A" w:rsid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lmar-Santos AM, Pedraz-Marcos A, Zarco-Colón J, Ramasco-Gutiérrez M, García- Perea E, Pulido-Fuentes M. </w:t>
            </w: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The life and death construct in heart transplant patients.</w:t>
            </w: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ur J Cardiovasc Nurs. 2019;18(1):48-56. 39</w:t>
            </w:r>
          </w:p>
          <w:p w14:paraId="2C6508D3" w14:textId="0FED6D8B" w:rsidR="008E2758" w:rsidRP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E1D3209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104ECF" w14:textId="1CA2D21A" w:rsidR="008E2758" w:rsidRPr="00800A2F" w:rsidRDefault="008E2758" w:rsidP="008E275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https://doi.org/10.1177/1474515118785088</w:t>
            </w:r>
          </w:p>
        </w:tc>
      </w:tr>
      <w:tr w:rsidR="00800A2F" w:rsidRPr="00800A2F" w14:paraId="54740060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0BA42FE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B11FB" w14:textId="77777777" w:rsid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eyrovi H, Raiesdana N, Mehrdad N. </w:t>
            </w: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Living with a heart transplant: A phenomenological study.</w:t>
            </w: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rog Transplant. 2014;24(3):234-41.</w:t>
            </w:r>
          </w:p>
          <w:p w14:paraId="2E619E49" w14:textId="14A8FDBE" w:rsidR="008E2758" w:rsidRP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78A7D82" w14:textId="77777777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21C5A" w14:textId="2A106157" w:rsidR="008E2758" w:rsidRPr="00800A2F" w:rsidRDefault="008E2758" w:rsidP="008E275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https://doi.org/10.7182/pit2014966</w:t>
            </w:r>
          </w:p>
        </w:tc>
      </w:tr>
      <w:tr w:rsidR="00800A2F" w:rsidRPr="00800A2F" w14:paraId="2D1CFAE6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D79ADCC" w14:textId="77777777" w:rsidR="008E2758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3175B" w14:textId="0213D25B" w:rsid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e J, Ward J, DeLuca E, Shildrick M, Abbey S, Mauthner O, et al</w:t>
            </w: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. Grief and loss for patients before and after heart transplant</w:t>
            </w:r>
            <w:r w:rsidRPr="008E27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Heart Lung. 2016;45(3):193-8.</w:t>
            </w:r>
          </w:p>
          <w:p w14:paraId="013F4722" w14:textId="4373C400" w:rsidR="008E2758" w:rsidRPr="00800A2F" w:rsidRDefault="008E2758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27BF0B18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8982C" w14:textId="239DBEC9" w:rsidR="008E2758" w:rsidRPr="00800A2F" w:rsidRDefault="008E2758" w:rsidP="008E275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58">
              <w:rPr>
                <w:rFonts w:ascii="Times New Roman" w:hAnsi="Times New Roman" w:cs="Times New Roman"/>
                <w:sz w:val="24"/>
                <w:szCs w:val="24"/>
              </w:rPr>
              <w:t>https://doi.org/10.1016/j.hrtlng.2016.01.006</w:t>
            </w:r>
          </w:p>
        </w:tc>
      </w:tr>
      <w:tr w:rsidR="00800A2F" w:rsidRPr="00800A2F" w14:paraId="60A1148D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84C1B75" w14:textId="77777777" w:rsidR="00461082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9B48A" w14:textId="6AC61BB0" w:rsid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adala MLA, Stolf NAG. </w:t>
            </w: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Heart transplantation experiences: a phenomen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J Clin Nurs. 2008;17(7b):217-25.</w:t>
            </w:r>
          </w:p>
          <w:p w14:paraId="4BD21D79" w14:textId="21C4F50D" w:rsidR="00461082" w:rsidRP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54FD4797" w14:textId="77777777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19594" w14:textId="775B53C7" w:rsidR="00461082" w:rsidRPr="00800A2F" w:rsidRDefault="00461082" w:rsidP="0046108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https://doi.org/10.1111/j.1365-2702.2007.02206.x</w:t>
            </w:r>
          </w:p>
        </w:tc>
      </w:tr>
      <w:tr w:rsidR="00800A2F" w:rsidRPr="00800A2F" w14:paraId="20C2E2C5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177F3CB" w14:textId="77777777" w:rsidR="00461082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72243" w14:textId="058A309F" w:rsid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anner MA. </w:t>
            </w: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 xml:space="preserve">Transplant recipients’ conception of three key phenomena in  </w:t>
            </w:r>
            <w:r w:rsidRPr="004610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plantation: the organ donation, the organ donor, and the organ transplant</w:t>
            </w: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Clin  Transplant. 2003;17:391-400.</w:t>
            </w:r>
          </w:p>
          <w:p w14:paraId="1E9E6102" w14:textId="357CC826" w:rsidR="00461082" w:rsidRP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D70DE5E" w14:textId="77777777" w:rsidR="00461082" w:rsidRDefault="00461082" w:rsidP="0046108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C3FE6" w14:textId="2E0FA1D4" w:rsidR="00461082" w:rsidRPr="00800A2F" w:rsidRDefault="00461082" w:rsidP="0046108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https://doi.org/10.1034/j.1399-0012.2003.00065.x</w:t>
            </w:r>
          </w:p>
        </w:tc>
      </w:tr>
      <w:tr w:rsidR="00800A2F" w:rsidRPr="00800A2F" w14:paraId="1D2127D5" w14:textId="77777777" w:rsidTr="00287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77041FB" w14:textId="77777777" w:rsidR="00461082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20222" w14:textId="26E8AE37" w:rsid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homsen D, Jensen BØ. </w:t>
            </w: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Patients’ experiences of everyday life after lung transplantation</w:t>
            </w: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J Clin Nurs. 2009;18(24):3472-9.</w:t>
            </w:r>
          </w:p>
          <w:p w14:paraId="6F8254EA" w14:textId="1BEB4DBD" w:rsidR="00461082" w:rsidRP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0AE5607" w14:textId="77777777" w:rsidR="00800A2F" w:rsidRDefault="00800A2F" w:rsidP="00800A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07B6F" w14:textId="1C25D791" w:rsidR="00461082" w:rsidRPr="00800A2F" w:rsidRDefault="00461082" w:rsidP="0046108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https://doi.org/10.1111/j.1365-2702.2009.02828</w:t>
            </w:r>
          </w:p>
        </w:tc>
      </w:tr>
      <w:tr w:rsidR="00800A2F" w:rsidRPr="00800A2F" w14:paraId="23505FAA" w14:textId="77777777" w:rsidTr="00287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138A71F" w14:textId="77777777" w:rsidR="00461082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D73EF" w14:textId="28E5569E" w:rsid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aldron R, Malpus Z, Shearing V, Sanchez M, Murray CD. </w:t>
            </w: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Illness, normality and identity: the experience of heart transplant as a young adult</w:t>
            </w:r>
            <w:r w:rsidRPr="004610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Disabil Rehabil.2017;39(19):1976-82.</w:t>
            </w:r>
          </w:p>
          <w:p w14:paraId="1C01D9AB" w14:textId="642905B9" w:rsidR="00461082" w:rsidRPr="00800A2F" w:rsidRDefault="00461082" w:rsidP="00800A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45" w:type="dxa"/>
          </w:tcPr>
          <w:p w14:paraId="63F62AB9" w14:textId="77777777" w:rsidR="00800A2F" w:rsidRDefault="00800A2F" w:rsidP="00800A2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082CF2" w14:textId="63AA5CB6" w:rsidR="00461082" w:rsidRPr="00800A2F" w:rsidRDefault="00461082" w:rsidP="0046108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2">
              <w:rPr>
                <w:rFonts w:ascii="Times New Roman" w:hAnsi="Times New Roman" w:cs="Times New Roman"/>
                <w:sz w:val="24"/>
                <w:szCs w:val="24"/>
              </w:rPr>
              <w:t>https://doi.org/10.1080/09638288.2016.1213896</w:t>
            </w:r>
          </w:p>
        </w:tc>
      </w:tr>
    </w:tbl>
    <w:p w14:paraId="1B5E2B39" w14:textId="77777777" w:rsidR="005F75EB" w:rsidRPr="00800A2F" w:rsidRDefault="005F75EB" w:rsidP="00800A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F75EB" w:rsidRPr="00800A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F06A5" w14:textId="77777777" w:rsidR="002B0D00" w:rsidRDefault="002B0D00" w:rsidP="00F67BA9">
      <w:pPr>
        <w:spacing w:after="0" w:line="240" w:lineRule="auto"/>
      </w:pPr>
      <w:r>
        <w:separator/>
      </w:r>
    </w:p>
  </w:endnote>
  <w:endnote w:type="continuationSeparator" w:id="0">
    <w:p w14:paraId="56601C65" w14:textId="77777777" w:rsidR="002B0D00" w:rsidRDefault="002B0D00" w:rsidP="00F67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B1A949" w14:textId="77777777" w:rsidR="00D0101C" w:rsidRDefault="00D010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4E817F" w14:textId="77777777" w:rsidR="00D0101C" w:rsidRDefault="00D010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442937" w14:textId="77777777" w:rsidR="00D0101C" w:rsidRDefault="00D01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387C4" w14:textId="77777777" w:rsidR="002B0D00" w:rsidRDefault="002B0D00" w:rsidP="00F67BA9">
      <w:pPr>
        <w:spacing w:after="0" w:line="240" w:lineRule="auto"/>
      </w:pPr>
      <w:r>
        <w:separator/>
      </w:r>
    </w:p>
  </w:footnote>
  <w:footnote w:type="continuationSeparator" w:id="0">
    <w:p w14:paraId="7D02E13F" w14:textId="77777777" w:rsidR="002B0D00" w:rsidRDefault="002B0D00" w:rsidP="00F67B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4EFCF1" w14:textId="77777777" w:rsidR="00D0101C" w:rsidRDefault="00D010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5D05A7" w14:textId="55DF2A8D" w:rsidR="00F67BA9" w:rsidRDefault="00F67BA9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6D7056C2" wp14:editId="09BD5421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3E9B32C7" w14:textId="4E555250" w:rsidR="00F67BA9" w:rsidRDefault="00D0101C">
                              <w:pPr>
                                <w:pStyle w:val="Header"/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S</w:t>
                              </w:r>
                              <w:r w:rsidR="006A6363">
                                <w:rPr>
                                  <w:caps/>
                                  <w:color w:val="FFFFFF" w:themeColor="background1"/>
                                </w:rPr>
                                <w:t>1</w:t>
                              </w: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 xml:space="preserve"> Table: Data &amp; Access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6D7056C2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wokwIAAJcFAAAOAAAAZHJzL2Uyb0RvYy54bWysVN9P2zAQfp+0/8Hy+0jawaAVKapATJMQ&#10;VMDEs+vYTSTH59luk+6v352TBgZok6a9OD7f7y/f3flF1xi2Uz7UYAs+Oco5U1ZCWdtNwb8/Xn86&#10;4yxEYUthwKqC71XgF4uPH85bN1dTqMCUyjMMYsO8dQWvYnTzLAuyUo0IR+CURaUG34iIot9kpRct&#10;Rm9MNs3zL1kLvnQepAoBX696JV+k+ForGe+0DioyU3CsLabTp3NNZ7Y4F/ONF66q5VCG+IcqGlFb&#10;TDqGuhJRsK2v34RqaukhgI5HEpoMtK6lSj1gN5P8VTcPlXAq9YLgBDfCFP5fWHm7W3lWl/jvZqec&#10;WdHgT7pH2ITdGMXoESFqXZij5YNb+UEKeKV+O+0b+mInrEuw7kdYVReZxMeT2Umef55xJlE3Pc2P&#10;T1LQ7Nnb+RC/KmgYXQruMX9CU+xuQsSMaHowoWQBTF1e18YkgaiiLo1nO4E/WUipbJxQ1ej1m6Wx&#10;ZG+BPHs1vWTUXN9OusW9UWRn7L3SiAw2ME3FJE6+TZRqqESp+vzYap5oRdkPpaVaUkCy1ph/jD35&#10;U+y+ysGeXFWi9Oic/9159EiZwcbRuakt+PcCmBE+3dsfQOqhIZRit+6wOLquodwjhTz0sxWcvK7x&#10;L96IEFfC4zDh2OGCiHd4aANtwWG4cVaB//neO9kjx1HLWYvDWfDwYyu84sx8s8j+2eT4mKY5CUin&#10;KQr+pWb9UmO3zSUgNSa4ipxMV7KP5nDVHpon3CNLyooqYSXmLriM/iBcxn5p4CaSarlMZjjBTsQb&#10;++AkBSeAiaWP3ZPwbqByxCG4hcMgi/krRve25BncchuRmonuz7gO0OP0Jw4Nm4rWy0s5WT3v08Uv&#10;AAAA//8DAFBLAwQUAAYACAAAACEAl7dHW9wAAAAEAQAADwAAAGRycy9kb3ducmV2LnhtbEyPsU7D&#10;QBBEeyT+4bRINCg5E6IEjM9RBEIoRQpMGrqNb2MbfHvGd4nN37PQQDPSaFYzb7PV6Fp1oj40ng1c&#10;TxNQxKW3DVcGdq9Pk1tQISJbbD2TgS8KsMrPzzJMrR/4hU5FrJSUcEjRQB1jl2odypochqnviCU7&#10;+N5hFNtX2vY4SLlr9SxJFtphw7JQY0cPNZUfxdEZWLvPwg7zzbbZPZbh7er9+bAp2JjLi3F9DyrS&#10;GP+O4Qdf0CEXpr0/sg2qNSCPxF+V7O5mKXZvYD5bgM4z/R8+/wYAAP//AwBQSwECLQAUAAYACAAA&#10;ACEAtoM4kv4AAADhAQAAEwAAAAAAAAAAAAAAAAAAAAAAW0NvbnRlbnRfVHlwZXNdLnhtbFBLAQIt&#10;ABQABgAIAAAAIQA4/SH/1gAAAJQBAAALAAAAAAAAAAAAAAAAAC8BAABfcmVscy8ucmVsc1BLAQIt&#10;ABQABgAIAAAAIQDzEFwokwIAAJcFAAAOAAAAAAAAAAAAAAAAAC4CAABkcnMvZTJvRG9jLnhtbFBL&#10;AQItABQABgAIAAAAIQCXt0db3AAAAAQBAAAPAAAAAAAAAAAAAAAAAO0EAABkcnMvZG93bnJldi54&#10;bWxQSwUGAAAAAAQABADzAAAA9gUAAAAA&#10;" o:allowoverlap="f" fillcolor="#4472c4 [3204]" stroked="f" strokeweight="1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3E9B32C7" w14:textId="4E555250" w:rsidR="00F67BA9" w:rsidRDefault="00D0101C">
                        <w:pPr>
                          <w:pStyle w:val="Header"/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rPr>
                            <w:caps/>
                            <w:color w:val="FFFFFF" w:themeColor="background1"/>
                          </w:rPr>
                          <w:t>S</w:t>
                        </w:r>
                        <w:r w:rsidR="006A6363">
                          <w:rPr>
                            <w:caps/>
                            <w:color w:val="FFFFFF" w:themeColor="background1"/>
                          </w:rPr>
                          <w:t>1</w:t>
                        </w:r>
                        <w:r>
                          <w:rPr>
                            <w:caps/>
                            <w:color w:val="FFFFFF" w:themeColor="background1"/>
                          </w:rPr>
                          <w:t xml:space="preserve"> Table: Data &amp; Access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E309FB" w14:textId="77777777" w:rsidR="00D0101C" w:rsidRDefault="00D010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A2F"/>
    <w:rsid w:val="000E2552"/>
    <w:rsid w:val="00287329"/>
    <w:rsid w:val="002B0D00"/>
    <w:rsid w:val="00352FFD"/>
    <w:rsid w:val="00461082"/>
    <w:rsid w:val="005F75EB"/>
    <w:rsid w:val="006A6363"/>
    <w:rsid w:val="00800A2F"/>
    <w:rsid w:val="008E2758"/>
    <w:rsid w:val="00D0101C"/>
    <w:rsid w:val="00D11B2E"/>
    <w:rsid w:val="00EA1264"/>
    <w:rsid w:val="00EE1687"/>
    <w:rsid w:val="00F530B2"/>
    <w:rsid w:val="00F6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493341"/>
  <w15:chartTrackingRefBased/>
  <w15:docId w15:val="{CDB3B132-8D68-474E-BC52-756AF18C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A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00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0A2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00A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5">
    <w:name w:val="Grid Table 4 Accent 5"/>
    <w:basedOn w:val="TableNormal"/>
    <w:uiPriority w:val="49"/>
    <w:rsid w:val="00800A2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67B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BA9"/>
  </w:style>
  <w:style w:type="paragraph" w:styleId="Footer">
    <w:name w:val="footer"/>
    <w:basedOn w:val="Normal"/>
    <w:link w:val="FooterChar"/>
    <w:uiPriority w:val="99"/>
    <w:unhideWhenUsed/>
    <w:rsid w:val="00F67B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0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: Data &amp; Access</dc:title>
  <dc:subject/>
  <dc:creator>Claire</dc:creator>
  <cp:keywords/>
  <dc:description/>
  <cp:lastModifiedBy>chn off31</cp:lastModifiedBy>
  <cp:revision>4</cp:revision>
  <dcterms:created xsi:type="dcterms:W3CDTF">2020-08-23T01:21:00Z</dcterms:created>
  <dcterms:modified xsi:type="dcterms:W3CDTF">2020-11-04T05:28:00Z</dcterms:modified>
</cp:coreProperties>
</file>